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C05" w:rsidRPr="0046149E" w:rsidRDefault="0046149E" w:rsidP="0046149E">
      <w:pPr>
        <w:rPr>
          <w:rFonts w:ascii="Arial" w:hAnsi="Arial" w:cs="Arial"/>
        </w:rPr>
      </w:pPr>
      <w:r w:rsidRPr="0046149E">
        <w:rPr>
          <w:rFonts w:ascii="Arial" w:hAnsi="Arial" w:cs="Arial"/>
        </w:rPr>
        <w:t xml:space="preserve">Table </w:t>
      </w:r>
      <w:r w:rsidR="00C50D23">
        <w:rPr>
          <w:rFonts w:ascii="Arial" w:hAnsi="Arial" w:cs="Arial"/>
        </w:rPr>
        <w:t>S</w:t>
      </w:r>
      <w:r w:rsidRPr="0046149E">
        <w:rPr>
          <w:rFonts w:ascii="Arial" w:hAnsi="Arial" w:cs="Arial"/>
        </w:rPr>
        <w:t>1.</w:t>
      </w:r>
      <w:r w:rsidR="00C50D23">
        <w:rPr>
          <w:rFonts w:ascii="Arial" w:hAnsi="Arial" w:cs="Arial"/>
        </w:rPr>
        <w:t xml:space="preserve"> IC</w:t>
      </w:r>
      <w:r w:rsidR="00C50D23" w:rsidRPr="00C50D23">
        <w:rPr>
          <w:rFonts w:ascii="Arial" w:hAnsi="Arial" w:cs="Arial"/>
          <w:vertAlign w:val="subscript"/>
        </w:rPr>
        <w:t>50</w:t>
      </w:r>
      <w:r w:rsidR="00C50D23">
        <w:rPr>
          <w:rFonts w:ascii="Arial" w:hAnsi="Arial" w:cs="Arial"/>
        </w:rPr>
        <w:t xml:space="preserve"> of compounds 1-57 against HeLa and SKOV3 cells.</w:t>
      </w:r>
      <w:bookmarkStart w:id="0" w:name="_GoBack"/>
      <w:bookmarkEnd w:id="0"/>
    </w:p>
    <w:tbl>
      <w:tblPr>
        <w:tblStyle w:val="TableGrid"/>
        <w:tblW w:w="9715" w:type="dxa"/>
        <w:tblLayout w:type="fixed"/>
        <w:tblLook w:val="0000" w:firstRow="0" w:lastRow="0" w:firstColumn="0" w:lastColumn="0" w:noHBand="0" w:noVBand="0"/>
      </w:tblPr>
      <w:tblGrid>
        <w:gridCol w:w="738"/>
        <w:gridCol w:w="1507"/>
        <w:gridCol w:w="1710"/>
        <w:gridCol w:w="1530"/>
        <w:gridCol w:w="2160"/>
        <w:gridCol w:w="990"/>
        <w:gridCol w:w="1080"/>
      </w:tblGrid>
      <w:tr w:rsidR="0046149E" w:rsidTr="007318AA">
        <w:trPr>
          <w:trHeight w:val="1350"/>
        </w:trPr>
        <w:tc>
          <w:tcPr>
            <w:tcW w:w="7645" w:type="dxa"/>
            <w:gridSpan w:val="5"/>
          </w:tcPr>
          <w:p w:rsidR="0046149E" w:rsidRPr="00970486" w:rsidRDefault="0046149E" w:rsidP="007318AA">
            <w:pPr>
              <w:spacing w:after="160" w:line="259" w:lineRule="auto"/>
              <w:ind w:left="-5"/>
              <w:jc w:val="both"/>
              <w:rPr>
                <w:rFonts w:ascii="Arial" w:hAnsi="Arial" w:cs="Arial"/>
              </w:rPr>
            </w:pPr>
            <w:r w:rsidRPr="00B034C1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1F313E50" wp14:editId="3F3035B7">
                  <wp:simplePos x="0" y="0"/>
                  <wp:positionH relativeFrom="margin">
                    <wp:posOffset>1852295</wp:posOffset>
                  </wp:positionH>
                  <wp:positionV relativeFrom="paragraph">
                    <wp:posOffset>86360</wp:posOffset>
                  </wp:positionV>
                  <wp:extent cx="1351280" cy="990600"/>
                  <wp:effectExtent l="0" t="0" r="1270" b="0"/>
                  <wp:wrapTight wrapText="bothSides">
                    <wp:wrapPolygon edited="0">
                      <wp:start x="9440" y="0"/>
                      <wp:lineTo x="2741" y="7062"/>
                      <wp:lineTo x="0" y="7062"/>
                      <wp:lineTo x="0" y="9554"/>
                      <wp:lineTo x="8222" y="13708"/>
                      <wp:lineTo x="9440" y="20354"/>
                      <wp:lineTo x="9440" y="21185"/>
                      <wp:lineTo x="10962" y="21185"/>
                      <wp:lineTo x="13398" y="13708"/>
                      <wp:lineTo x="21011" y="9554"/>
                      <wp:lineTo x="21316" y="7477"/>
                      <wp:lineTo x="18575" y="7062"/>
                      <wp:lineTo x="11876" y="0"/>
                      <wp:lineTo x="9440" y="0"/>
                    </wp:wrapPolygon>
                  </wp:wrapTight>
                  <wp:docPr id="86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28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46149E" w:rsidRDefault="0046149E" w:rsidP="007318AA">
            <w:pPr>
              <w:spacing w:after="160" w:line="259" w:lineRule="auto"/>
              <w:ind w:left="-5"/>
              <w:jc w:val="both"/>
              <w:rPr>
                <w:rFonts w:ascii="Arial" w:hAnsi="Arial" w:cs="Arial"/>
              </w:rPr>
            </w:pPr>
            <w:r w:rsidRPr="00970486">
              <w:rPr>
                <w:rFonts w:ascii="Arial" w:hAnsi="Arial" w:cs="Arial"/>
              </w:rPr>
              <w:t xml:space="preserve">                     </w:t>
            </w:r>
          </w:p>
          <w:p w:rsidR="0046149E" w:rsidRDefault="0046149E" w:rsidP="007318AA">
            <w:pPr>
              <w:spacing w:after="160" w:line="259" w:lineRule="auto"/>
              <w:ind w:left="-5"/>
              <w:jc w:val="both"/>
              <w:rPr>
                <w:rFonts w:ascii="Arial" w:hAnsi="Arial" w:cs="Arial"/>
              </w:rPr>
            </w:pPr>
          </w:p>
          <w:p w:rsidR="0046149E" w:rsidRDefault="0046149E" w:rsidP="007318AA">
            <w:pPr>
              <w:spacing w:after="160" w:line="259" w:lineRule="auto"/>
              <w:ind w:left="-5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6149E" w:rsidRPr="00B034C1" w:rsidRDefault="0046149E" w:rsidP="007318AA">
            <w:pPr>
              <w:ind w:left="-5"/>
              <w:jc w:val="both"/>
              <w:rPr>
                <w:noProof/>
              </w:rPr>
            </w:pPr>
          </w:p>
        </w:tc>
        <w:tc>
          <w:tcPr>
            <w:tcW w:w="1080" w:type="dxa"/>
          </w:tcPr>
          <w:p w:rsidR="0046149E" w:rsidRPr="00B034C1" w:rsidRDefault="0046149E" w:rsidP="007318AA">
            <w:pPr>
              <w:ind w:left="-5"/>
              <w:jc w:val="both"/>
              <w:rPr>
                <w:noProof/>
              </w:rPr>
            </w:pP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970486">
              <w:rPr>
                <w:rFonts w:ascii="Arial" w:hAnsi="Arial" w:cs="Arial"/>
              </w:rPr>
              <w:t>S.No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970486">
              <w:rPr>
                <w:rFonts w:ascii="Arial" w:hAnsi="Arial" w:cs="Arial"/>
              </w:rPr>
              <w:t>Code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1</w:t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2</w:t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 (nM)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OV3 (nM)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7897F3A" wp14:editId="30E2B46E">
                  <wp:extent cx="638175" cy="412079"/>
                  <wp:effectExtent l="0" t="0" r="0" b="7620"/>
                  <wp:docPr id="868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430AA12" wp14:editId="59F91A4D">
                  <wp:extent cx="638175" cy="412079"/>
                  <wp:effectExtent l="0" t="0" r="0" b="7620"/>
                  <wp:docPr id="869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32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5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472EACB" wp14:editId="07A63A07">
                  <wp:extent cx="638175" cy="412079"/>
                  <wp:effectExtent l="0" t="0" r="0" b="7620"/>
                  <wp:docPr id="87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F0CCE93" wp14:editId="795DA16F">
                  <wp:extent cx="638175" cy="412079"/>
                  <wp:effectExtent l="0" t="0" r="0" b="7620"/>
                  <wp:docPr id="87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8071CD5" wp14:editId="63E9D472">
                  <wp:extent cx="781050" cy="458823"/>
                  <wp:effectExtent l="0" t="0" r="0" b="0"/>
                  <wp:docPr id="87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5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5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07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</w:t>
            </w:r>
          </w:p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R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C87F4AE" wp14:editId="26C273D4">
                  <wp:extent cx="638175" cy="412079"/>
                  <wp:effectExtent l="0" t="0" r="0" b="7620"/>
                  <wp:docPr id="87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CE263D6" wp14:editId="641CB7B8">
                  <wp:extent cx="638175" cy="412079"/>
                  <wp:effectExtent l="0" t="0" r="0" b="7620"/>
                  <wp:docPr id="87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3CC109C7" wp14:editId="54A0DB67">
                  <wp:extent cx="762000" cy="618484"/>
                  <wp:effectExtent l="0" t="0" r="0" b="0"/>
                  <wp:docPr id="87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153" cy="627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2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Ac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A0DDC87" wp14:editId="40D20647">
                  <wp:extent cx="638175" cy="412079"/>
                  <wp:effectExtent l="0" t="0" r="0" b="7620"/>
                  <wp:docPr id="87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447A676" wp14:editId="5BC9E072">
                  <wp:extent cx="638175" cy="412079"/>
                  <wp:effectExtent l="0" t="0" r="0" b="7620"/>
                  <wp:docPr id="87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object w:dxaOrig="3349" w:dyaOrig="270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9.65pt;height:47.8pt" o:ole="">
                  <v:imagedata r:id="rId10" o:title=""/>
                </v:shape>
                <o:OLEObject Type="Embed" ProgID="ChemDraw.Document.6.0" ShapeID="_x0000_i1025" DrawAspect="Content" ObjectID="_1626772050" r:id="rId11"/>
              </w:objec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</w:pPr>
            <w:r>
              <w:t>46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</w:pPr>
            <w:r>
              <w:t>6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P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AB45E9C" wp14:editId="249E87C6">
                  <wp:extent cx="638175" cy="412079"/>
                  <wp:effectExtent l="0" t="0" r="0" b="7620"/>
                  <wp:docPr id="878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0CB8F7E" wp14:editId="4C4CC970">
                  <wp:extent cx="638175" cy="412079"/>
                  <wp:effectExtent l="0" t="0" r="0" b="7620"/>
                  <wp:docPr id="87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38D8A07C" wp14:editId="699183DF">
                  <wp:extent cx="762000" cy="789336"/>
                  <wp:effectExtent l="0" t="0" r="0" b="0"/>
                  <wp:docPr id="880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759" cy="80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5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SA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E7CDF27" wp14:editId="6789862D">
                  <wp:extent cx="638175" cy="412079"/>
                  <wp:effectExtent l="0" t="0" r="0" b="7620"/>
                  <wp:docPr id="88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1ED503B" wp14:editId="282B9FC8">
                  <wp:extent cx="638175" cy="412079"/>
                  <wp:effectExtent l="0" t="0" r="0" b="7620"/>
                  <wp:docPr id="882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2C9D85E9" wp14:editId="322715B6">
                  <wp:extent cx="898192" cy="647700"/>
                  <wp:effectExtent l="0" t="0" r="0" b="0"/>
                  <wp:docPr id="883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840" cy="658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21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53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NMS</w:t>
            </w:r>
          </w:p>
        </w:tc>
        <w:tc>
          <w:tcPr>
            <w:tcW w:w="171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078A755" wp14:editId="4FB834E8">
                  <wp:extent cx="638175" cy="412079"/>
                  <wp:effectExtent l="0" t="0" r="0" b="7620"/>
                  <wp:docPr id="884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8D277A1" wp14:editId="6D444309">
                  <wp:extent cx="638175" cy="412079"/>
                  <wp:effectExtent l="0" t="0" r="0" b="7620"/>
                  <wp:docPr id="885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6ECCB185" wp14:editId="3DC321E5">
                  <wp:extent cx="896112" cy="1051560"/>
                  <wp:effectExtent l="0" t="0" r="0" b="0"/>
                  <wp:docPr id="886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051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8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IAS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1F81B4C" wp14:editId="263BE291">
                  <wp:extent cx="638175" cy="412079"/>
                  <wp:effectExtent l="0" t="0" r="0" b="7620"/>
                  <wp:docPr id="88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26F91BE" wp14:editId="6D371849">
                  <wp:extent cx="638175" cy="412079"/>
                  <wp:effectExtent l="0" t="0" r="0" b="7620"/>
                  <wp:docPr id="888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75ABA8CB" wp14:editId="557772C0">
                  <wp:extent cx="896112" cy="1389888"/>
                  <wp:effectExtent l="0" t="0" r="0" b="1270"/>
                  <wp:docPr id="889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389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11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4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Bn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27A0517" wp14:editId="7E223F49">
                  <wp:extent cx="638175" cy="412079"/>
                  <wp:effectExtent l="0" t="0" r="0" b="7620"/>
                  <wp:docPr id="890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2E2BDFF" wp14:editId="4F9F9775">
                  <wp:extent cx="638175" cy="412079"/>
                  <wp:effectExtent l="0" t="0" r="0" b="7620"/>
                  <wp:docPr id="891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388249B6" wp14:editId="79528C4D">
                  <wp:extent cx="896112" cy="923544"/>
                  <wp:effectExtent l="0" t="0" r="0" b="0"/>
                  <wp:docPr id="892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923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6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2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PyC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EDD6739" wp14:editId="3ECDDC49">
                  <wp:extent cx="638175" cy="412079"/>
                  <wp:effectExtent l="0" t="0" r="0" b="7620"/>
                  <wp:docPr id="893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A88A99E" wp14:editId="67E00F14">
                  <wp:extent cx="638175" cy="412079"/>
                  <wp:effectExtent l="0" t="0" r="0" b="7620"/>
                  <wp:docPr id="894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19AF55B3" wp14:editId="767768EC">
                  <wp:extent cx="896112" cy="960120"/>
                  <wp:effectExtent l="0" t="0" r="0" b="0"/>
                  <wp:docPr id="895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96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5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32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E012F14" wp14:editId="6E77EA27">
                  <wp:extent cx="638175" cy="412079"/>
                  <wp:effectExtent l="0" t="0" r="0" b="7620"/>
                  <wp:docPr id="896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95EDCD9" wp14:editId="174B1BEB">
                  <wp:extent cx="638175" cy="412079"/>
                  <wp:effectExtent l="0" t="0" r="0" b="7620"/>
                  <wp:docPr id="89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4E1269">
              <w:rPr>
                <w:rFonts w:ascii="Arial" w:hAnsi="Arial" w:cs="Arial"/>
                <w:noProof/>
              </w:rPr>
              <w:drawing>
                <wp:inline distT="0" distB="0" distL="0" distR="0" wp14:anchorId="377ACADB" wp14:editId="7CC50E25">
                  <wp:extent cx="896112" cy="923544"/>
                  <wp:effectExtent l="0" t="0" r="0" b="0"/>
                  <wp:docPr id="8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923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1</w:t>
            </w:r>
          </w:p>
        </w:tc>
        <w:tc>
          <w:tcPr>
            <w:tcW w:w="108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30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EBC926F" wp14:editId="134A82DF">
                  <wp:extent cx="638175" cy="412079"/>
                  <wp:effectExtent l="0" t="0" r="0" b="7620"/>
                  <wp:docPr id="89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C8B509F" wp14:editId="77A0B2A8">
                  <wp:extent cx="638175" cy="412079"/>
                  <wp:effectExtent l="0" t="0" r="0" b="7620"/>
                  <wp:docPr id="900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4E1269">
              <w:rPr>
                <w:rFonts w:ascii="Arial" w:hAnsi="Arial" w:cs="Arial"/>
                <w:noProof/>
              </w:rPr>
              <w:drawing>
                <wp:inline distT="0" distB="0" distL="0" distR="0" wp14:anchorId="6AF2E17F" wp14:editId="02C1B8C1">
                  <wp:extent cx="896112" cy="832104"/>
                  <wp:effectExtent l="0" t="0" r="0" b="6350"/>
                  <wp:docPr id="901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32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7</w:t>
            </w:r>
          </w:p>
        </w:tc>
        <w:tc>
          <w:tcPr>
            <w:tcW w:w="108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33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CD98214" wp14:editId="1F601B6D">
                  <wp:extent cx="638175" cy="412079"/>
                  <wp:effectExtent l="0" t="0" r="0" b="7620"/>
                  <wp:docPr id="902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508ED21" wp14:editId="027DDE3D">
                  <wp:extent cx="638175" cy="412079"/>
                  <wp:effectExtent l="0" t="0" r="0" b="7620"/>
                  <wp:docPr id="903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31C37612" wp14:editId="329554F4">
                  <wp:extent cx="896112" cy="923544"/>
                  <wp:effectExtent l="0" t="0" r="0" b="0"/>
                  <wp:docPr id="904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923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6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34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5E8D8E7" wp14:editId="70D5DB99">
                  <wp:extent cx="638175" cy="412079"/>
                  <wp:effectExtent l="0" t="0" r="0" b="7620"/>
                  <wp:docPr id="905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75679F0" wp14:editId="2B90C1AF">
                  <wp:extent cx="638175" cy="412079"/>
                  <wp:effectExtent l="0" t="0" r="0" b="7620"/>
                  <wp:docPr id="90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6B6313B7" wp14:editId="52F835B6">
                  <wp:extent cx="896112" cy="1170432"/>
                  <wp:effectExtent l="0" t="0" r="0" b="0"/>
                  <wp:docPr id="907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170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43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35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31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731660E" wp14:editId="5D24DFE1">
                  <wp:extent cx="638175" cy="412079"/>
                  <wp:effectExtent l="0" t="0" r="0" b="7620"/>
                  <wp:docPr id="908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AADAECD" wp14:editId="2417D62D">
                  <wp:extent cx="638175" cy="412079"/>
                  <wp:effectExtent l="0" t="0" r="0" b="7620"/>
                  <wp:docPr id="909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41803ECF" wp14:editId="6FF66975">
                  <wp:extent cx="896112" cy="1161288"/>
                  <wp:effectExtent l="0" t="0" r="0" b="1270"/>
                  <wp:docPr id="91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161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11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6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V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B389AAC" wp14:editId="2592AB5A">
                  <wp:extent cx="638175" cy="412079"/>
                  <wp:effectExtent l="0" t="0" r="0" b="7620"/>
                  <wp:docPr id="911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6C460A2" wp14:editId="36BBDE86">
                  <wp:extent cx="638175" cy="412079"/>
                  <wp:effectExtent l="0" t="0" r="0" b="7620"/>
                  <wp:docPr id="912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605492F2" wp14:editId="279626B5">
                  <wp:extent cx="896112" cy="1088136"/>
                  <wp:effectExtent l="0" t="0" r="0" b="0"/>
                  <wp:docPr id="913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08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4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10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657AA98" wp14:editId="2C3875F1">
                  <wp:extent cx="638175" cy="412079"/>
                  <wp:effectExtent l="0" t="0" r="0" b="7620"/>
                  <wp:docPr id="914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D116789" wp14:editId="6FBDA318">
                  <wp:extent cx="638175" cy="412079"/>
                  <wp:effectExtent l="0" t="0" r="0" b="7620"/>
                  <wp:docPr id="915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5926D5FD" wp14:editId="41EC37EE">
                  <wp:extent cx="1481328" cy="905256"/>
                  <wp:effectExtent l="0" t="0" r="5080" b="9525"/>
                  <wp:docPr id="916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328" cy="905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43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46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10Ac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E2A8A51" wp14:editId="61090BA2">
                  <wp:extent cx="638175" cy="412079"/>
                  <wp:effectExtent l="0" t="0" r="0" b="7620"/>
                  <wp:docPr id="917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3102742" wp14:editId="0DBEEDEA">
                  <wp:extent cx="638175" cy="412079"/>
                  <wp:effectExtent l="0" t="0" r="0" b="7620"/>
                  <wp:docPr id="918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70B9E2CD" wp14:editId="263EC68A">
                  <wp:extent cx="1228436" cy="800100"/>
                  <wp:effectExtent l="0" t="0" r="0" b="0"/>
                  <wp:docPr id="919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428" cy="805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95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8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5Bn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1535D8B" wp14:editId="06388D4B">
                  <wp:extent cx="638175" cy="412079"/>
                  <wp:effectExtent l="0" t="0" r="0" b="7620"/>
                  <wp:docPr id="920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2912A06" wp14:editId="5605EF5C">
                  <wp:extent cx="638175" cy="412079"/>
                  <wp:effectExtent l="0" t="0" r="0" b="7620"/>
                  <wp:docPr id="921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6A0C9B">
              <w:rPr>
                <w:rFonts w:ascii="Arial" w:hAnsi="Arial" w:cs="Arial"/>
                <w:noProof/>
              </w:rPr>
              <w:drawing>
                <wp:inline distT="0" distB="0" distL="0" distR="0" wp14:anchorId="3CBC8BB1" wp14:editId="2847D507">
                  <wp:extent cx="1216139" cy="523875"/>
                  <wp:effectExtent l="0" t="0" r="3175" b="0"/>
                  <wp:docPr id="922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477" cy="527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6A0C9B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46</w:t>
            </w:r>
          </w:p>
        </w:tc>
        <w:tc>
          <w:tcPr>
            <w:tcW w:w="1080" w:type="dxa"/>
          </w:tcPr>
          <w:p w:rsidR="0046149E" w:rsidRPr="006A0C9B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7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C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6C42B35" wp14:editId="0EBA7CE7">
                  <wp:extent cx="638175" cy="412079"/>
                  <wp:effectExtent l="0" t="0" r="0" b="7620"/>
                  <wp:docPr id="9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3566BEF" wp14:editId="45776446">
                  <wp:extent cx="638175" cy="412079"/>
                  <wp:effectExtent l="0" t="0" r="0" b="7620"/>
                  <wp:docPr id="924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104EB0F7" wp14:editId="35E7BDE9">
                  <wp:extent cx="896112" cy="886968"/>
                  <wp:effectExtent l="0" t="0" r="0" b="8890"/>
                  <wp:docPr id="925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86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1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TMB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66D66BE" wp14:editId="7E0B4B5B">
                  <wp:extent cx="638175" cy="412079"/>
                  <wp:effectExtent l="0" t="0" r="0" b="7620"/>
                  <wp:docPr id="926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256D514" wp14:editId="28390CDA">
                  <wp:extent cx="638175" cy="412079"/>
                  <wp:effectExtent l="0" t="0" r="0" b="7620"/>
                  <wp:docPr id="927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051953">
              <w:rPr>
                <w:rFonts w:ascii="Arial" w:hAnsi="Arial" w:cs="Arial"/>
                <w:noProof/>
              </w:rPr>
              <w:drawing>
                <wp:inline distT="0" distB="0" distL="0" distR="0" wp14:anchorId="2FAEBD98" wp14:editId="5DAC451C">
                  <wp:extent cx="1060704" cy="1124712"/>
                  <wp:effectExtent l="0" t="0" r="6350" b="0"/>
                  <wp:docPr id="928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704" cy="1124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4</w:t>
            </w:r>
          </w:p>
        </w:tc>
        <w:tc>
          <w:tcPr>
            <w:tcW w:w="108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1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MU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4E43BA8" wp14:editId="32D178DE">
                  <wp:extent cx="638175" cy="412079"/>
                  <wp:effectExtent l="0" t="0" r="0" b="7620"/>
                  <wp:docPr id="929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916B883" wp14:editId="67B14797">
                  <wp:extent cx="638175" cy="412079"/>
                  <wp:effectExtent l="0" t="0" r="0" b="7620"/>
                  <wp:docPr id="930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8559A9">
              <w:rPr>
                <w:rFonts w:ascii="Arial" w:hAnsi="Arial" w:cs="Arial"/>
                <w:noProof/>
              </w:rPr>
              <w:drawing>
                <wp:inline distT="0" distB="0" distL="0" distR="0" wp14:anchorId="17144912" wp14:editId="0043E985">
                  <wp:extent cx="896112" cy="850392"/>
                  <wp:effectExtent l="0" t="0" r="0" b="6985"/>
                  <wp:docPr id="931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50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41</w:t>
            </w:r>
          </w:p>
        </w:tc>
        <w:tc>
          <w:tcPr>
            <w:tcW w:w="108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3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AH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8624CB6" wp14:editId="7E25C133">
                  <wp:extent cx="638175" cy="412079"/>
                  <wp:effectExtent l="0" t="0" r="0" b="7620"/>
                  <wp:docPr id="932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971BD03" wp14:editId="6B6CDCC0">
                  <wp:extent cx="638175" cy="412079"/>
                  <wp:effectExtent l="0" t="0" r="0" b="7620"/>
                  <wp:docPr id="933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8559A9">
              <w:rPr>
                <w:rFonts w:ascii="Arial" w:hAnsi="Arial" w:cs="Arial"/>
                <w:noProof/>
              </w:rPr>
              <w:drawing>
                <wp:inline distT="0" distB="0" distL="0" distR="0" wp14:anchorId="4A5DA896" wp14:editId="06195FA2">
                  <wp:extent cx="1344168" cy="905256"/>
                  <wp:effectExtent l="0" t="0" r="8890" b="9525"/>
                  <wp:docPr id="934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168" cy="905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2</w:t>
            </w:r>
          </w:p>
        </w:tc>
        <w:tc>
          <w:tcPr>
            <w:tcW w:w="108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VB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67674DD" wp14:editId="596DFFCD">
                  <wp:extent cx="638175" cy="412079"/>
                  <wp:effectExtent l="0" t="0" r="0" b="7620"/>
                  <wp:docPr id="935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BFB3A2E" wp14:editId="1FF3E755">
                  <wp:extent cx="638175" cy="412079"/>
                  <wp:effectExtent l="0" t="0" r="0" b="7620"/>
                  <wp:docPr id="936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05195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8559A9">
              <w:rPr>
                <w:rFonts w:ascii="Arial" w:hAnsi="Arial" w:cs="Arial"/>
                <w:noProof/>
              </w:rPr>
              <w:drawing>
                <wp:inline distT="0" distB="0" distL="0" distR="0" wp14:anchorId="6AFE5BA7" wp14:editId="3B0F0337">
                  <wp:extent cx="896112" cy="1088136"/>
                  <wp:effectExtent l="0" t="0" r="0" b="0"/>
                  <wp:docPr id="937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108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4</w:t>
            </w:r>
          </w:p>
        </w:tc>
        <w:tc>
          <w:tcPr>
            <w:tcW w:w="108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7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28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9FB1E09" wp14:editId="41BC1CEE">
                  <wp:extent cx="638175" cy="412079"/>
                  <wp:effectExtent l="0" t="0" r="0" b="7620"/>
                  <wp:docPr id="938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8AEB23F" wp14:editId="10F90849">
                  <wp:extent cx="638175" cy="412079"/>
                  <wp:effectExtent l="0" t="0" r="0" b="7620"/>
                  <wp:docPr id="939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3CBF937D" wp14:editId="1C89FA61">
                  <wp:extent cx="758952" cy="502920"/>
                  <wp:effectExtent l="0" t="0" r="0" b="0"/>
                  <wp:docPr id="940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6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Val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4571827" wp14:editId="4C4683DB">
                  <wp:extent cx="638175" cy="412079"/>
                  <wp:effectExtent l="0" t="0" r="0" b="7620"/>
                  <wp:docPr id="941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83D53C8" wp14:editId="73C3F6B8">
                  <wp:extent cx="638175" cy="412079"/>
                  <wp:effectExtent l="0" t="0" r="0" b="7620"/>
                  <wp:docPr id="942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3FDCF398" wp14:editId="1A79E6B6">
                  <wp:extent cx="640080" cy="502920"/>
                  <wp:effectExtent l="0" t="0" r="7620" b="0"/>
                  <wp:docPr id="94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4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His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1949B73" wp14:editId="4D1C619E">
                  <wp:extent cx="638175" cy="412079"/>
                  <wp:effectExtent l="0" t="0" r="0" b="7620"/>
                  <wp:docPr id="944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4D9D83E" wp14:editId="4449A74D">
                  <wp:extent cx="638175" cy="412079"/>
                  <wp:effectExtent l="0" t="0" r="0" b="7620"/>
                  <wp:docPr id="945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58A41A93" wp14:editId="2A9C5EEF">
                  <wp:extent cx="740664" cy="521208"/>
                  <wp:effectExtent l="0" t="0" r="2540" b="0"/>
                  <wp:docPr id="946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664" cy="521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2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66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21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BF2AF05" wp14:editId="3831357F">
                  <wp:extent cx="638175" cy="412079"/>
                  <wp:effectExtent l="0" t="0" r="0" b="7620"/>
                  <wp:docPr id="947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2DE2B71" wp14:editId="303573E1">
                  <wp:extent cx="638175" cy="412079"/>
                  <wp:effectExtent l="0" t="0" r="0" b="7620"/>
                  <wp:docPr id="948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0DAB52D0" wp14:editId="0094A166">
                  <wp:extent cx="603504" cy="484632"/>
                  <wp:effectExtent l="0" t="0" r="6350" b="0"/>
                  <wp:docPr id="949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504" cy="484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3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295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100837F" wp14:editId="6BC176E0">
                  <wp:extent cx="638175" cy="412079"/>
                  <wp:effectExtent l="0" t="0" r="0" b="7620"/>
                  <wp:docPr id="95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7FA6F93" wp14:editId="5D975283">
                  <wp:extent cx="638175" cy="412079"/>
                  <wp:effectExtent l="0" t="0" r="0" b="7620"/>
                  <wp:docPr id="95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11454C07" wp14:editId="2A825341">
                  <wp:extent cx="1143000" cy="566928"/>
                  <wp:effectExtent l="0" t="0" r="0" b="5080"/>
                  <wp:docPr id="952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5669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9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16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5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4C0AC9E" wp14:editId="4EAB1897">
                  <wp:extent cx="638175" cy="412079"/>
                  <wp:effectExtent l="0" t="0" r="0" b="7620"/>
                  <wp:docPr id="953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4DB47FA" wp14:editId="3B65039C">
                  <wp:extent cx="638175" cy="412079"/>
                  <wp:effectExtent l="0" t="0" r="0" b="7620"/>
                  <wp:docPr id="954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2D483D95" wp14:editId="476F42AA">
                  <wp:extent cx="1207008" cy="502920"/>
                  <wp:effectExtent l="0" t="0" r="0" b="0"/>
                  <wp:docPr id="955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008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09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Gly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25D3CD1" wp14:editId="1DF2D53A">
                  <wp:extent cx="638175" cy="412079"/>
                  <wp:effectExtent l="0" t="0" r="0" b="7620"/>
                  <wp:docPr id="956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7EAC77F" wp14:editId="54F41A2B">
                  <wp:extent cx="638175" cy="412079"/>
                  <wp:effectExtent l="0" t="0" r="0" b="7620"/>
                  <wp:docPr id="957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339CC4F4" wp14:editId="203C9C9C">
                  <wp:extent cx="795528" cy="329184"/>
                  <wp:effectExtent l="0" t="0" r="5080" b="0"/>
                  <wp:docPr id="95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329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5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Al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5050C997" wp14:editId="4652732E">
                  <wp:extent cx="638175" cy="412079"/>
                  <wp:effectExtent l="0" t="0" r="0" b="7620"/>
                  <wp:docPr id="959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41996EE" wp14:editId="44C025E4">
                  <wp:extent cx="638175" cy="412079"/>
                  <wp:effectExtent l="0" t="0" r="0" b="7620"/>
                  <wp:docPr id="960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1A7A7838" wp14:editId="6762AE65">
                  <wp:extent cx="640080" cy="502920"/>
                  <wp:effectExtent l="0" t="0" r="7620" b="0"/>
                  <wp:docPr id="961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8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Ile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4FC93F6B" wp14:editId="7692C6D5">
                  <wp:extent cx="638175" cy="412079"/>
                  <wp:effectExtent l="0" t="0" r="0" b="7620"/>
                  <wp:docPr id="962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7E2C6D9" wp14:editId="51F35B35">
                  <wp:extent cx="638175" cy="412079"/>
                  <wp:effectExtent l="0" t="0" r="0" b="7620"/>
                  <wp:docPr id="963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7FFEDB23" wp14:editId="6F29DA94">
                  <wp:extent cx="758952" cy="502920"/>
                  <wp:effectExtent l="0" t="0" r="3175" b="0"/>
                  <wp:docPr id="964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2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0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7-IleC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3B34C30" wp14:editId="007EA0FD">
                  <wp:extent cx="638175" cy="412079"/>
                  <wp:effectExtent l="0" t="0" r="0" b="7620"/>
                  <wp:docPr id="965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4F2AB55" wp14:editId="3CA38FCE">
                  <wp:extent cx="638175" cy="412079"/>
                  <wp:effectExtent l="0" t="0" r="0" b="7620"/>
                  <wp:docPr id="966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D577B1">
              <w:rPr>
                <w:rFonts w:ascii="Arial" w:hAnsi="Arial" w:cs="Arial"/>
                <w:noProof/>
              </w:rPr>
              <w:drawing>
                <wp:inline distT="0" distB="0" distL="0" distR="0" wp14:anchorId="69D0B274" wp14:editId="065B01C8">
                  <wp:extent cx="749808" cy="740664"/>
                  <wp:effectExtent l="0" t="0" r="0" b="2540"/>
                  <wp:docPr id="967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808" cy="740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1</w:t>
            </w:r>
          </w:p>
        </w:tc>
        <w:tc>
          <w:tcPr>
            <w:tcW w:w="1080" w:type="dxa"/>
          </w:tcPr>
          <w:p w:rsidR="0046149E" w:rsidRPr="00D577B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MS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C600FE0" wp14:editId="3C4DE362">
                  <wp:extent cx="638175" cy="412079"/>
                  <wp:effectExtent l="0" t="0" r="0" b="7620"/>
                  <wp:docPr id="968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3190CBB" wp14:editId="430A2B83">
                  <wp:extent cx="638175" cy="412079"/>
                  <wp:effectExtent l="0" t="0" r="0" b="7620"/>
                  <wp:docPr id="969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783428AA" wp14:editId="0408E711">
                  <wp:extent cx="896112" cy="749808"/>
                  <wp:effectExtent l="0" t="0" r="0" b="0"/>
                  <wp:docPr id="970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749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6</w:t>
            </w:r>
          </w:p>
        </w:tc>
        <w:tc>
          <w:tcPr>
            <w:tcW w:w="108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3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71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4951A77" wp14:editId="47253646">
                  <wp:extent cx="638175" cy="412079"/>
                  <wp:effectExtent l="0" t="0" r="0" b="7620"/>
                  <wp:docPr id="971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99FFC9C" wp14:editId="09AADD11">
                  <wp:extent cx="638175" cy="412079"/>
                  <wp:effectExtent l="0" t="0" r="0" b="7620"/>
                  <wp:docPr id="972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7AEF9A55" wp14:editId="5500A1D1">
                  <wp:extent cx="896112" cy="886968"/>
                  <wp:effectExtent l="0" t="0" r="0" b="8890"/>
                  <wp:docPr id="973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86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4</w:t>
            </w:r>
          </w:p>
        </w:tc>
        <w:tc>
          <w:tcPr>
            <w:tcW w:w="108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rPr>
          <w:trHeight w:val="782"/>
        </w:trPr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asy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144CC158" wp14:editId="5FA20E74">
                  <wp:extent cx="777240" cy="475488"/>
                  <wp:effectExtent l="0" t="0" r="0" b="1270"/>
                  <wp:docPr id="974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67116EE6" wp14:editId="22D869F0">
                  <wp:extent cx="638175" cy="412079"/>
                  <wp:effectExtent l="0" t="0" r="0" b="7620"/>
                  <wp:docPr id="975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12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9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asyP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6364E3BE" wp14:editId="3081DBC6">
                  <wp:extent cx="777240" cy="475488"/>
                  <wp:effectExtent l="0" t="0" r="0" b="1270"/>
                  <wp:docPr id="976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00D8F60D" wp14:editId="1E641044">
                  <wp:extent cx="638175" cy="412079"/>
                  <wp:effectExtent l="0" t="0" r="0" b="7620"/>
                  <wp:docPr id="977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761" cy="42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7FD0B560" wp14:editId="04CB23D2">
                  <wp:extent cx="781050" cy="458823"/>
                  <wp:effectExtent l="0" t="0" r="0" b="0"/>
                  <wp:docPr id="978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8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83Acr</w:t>
            </w:r>
          </w:p>
        </w:tc>
        <w:tc>
          <w:tcPr>
            <w:tcW w:w="171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0029D56F" wp14:editId="5FEDA1E5">
                  <wp:extent cx="777240" cy="475488"/>
                  <wp:effectExtent l="0" t="0" r="0" b="1270"/>
                  <wp:docPr id="979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3A68AC3B" wp14:editId="5CA413B8">
                  <wp:extent cx="777240" cy="475488"/>
                  <wp:effectExtent l="0" t="0" r="0" b="1270"/>
                  <wp:docPr id="980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7A6FFE">
              <w:rPr>
                <w:rFonts w:ascii="Arial" w:hAnsi="Arial" w:cs="Arial"/>
                <w:noProof/>
              </w:rPr>
              <w:drawing>
                <wp:inline distT="0" distB="0" distL="0" distR="0" wp14:anchorId="1D957434" wp14:editId="0997BA1F">
                  <wp:extent cx="762000" cy="618484"/>
                  <wp:effectExtent l="0" t="0" r="0" b="0"/>
                  <wp:docPr id="981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153" cy="627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9</w:t>
            </w:r>
          </w:p>
        </w:tc>
        <w:tc>
          <w:tcPr>
            <w:tcW w:w="1080" w:type="dxa"/>
          </w:tcPr>
          <w:p w:rsidR="0046149E" w:rsidRPr="007A6FF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4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83Ac</w:t>
            </w:r>
          </w:p>
        </w:tc>
        <w:tc>
          <w:tcPr>
            <w:tcW w:w="171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1CCBF8D4" wp14:editId="58158E05">
                  <wp:extent cx="777240" cy="475488"/>
                  <wp:effectExtent l="0" t="0" r="0" b="1270"/>
                  <wp:docPr id="982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4DF627B6" wp14:editId="775E5F69">
                  <wp:extent cx="777240" cy="475488"/>
                  <wp:effectExtent l="0" t="0" r="0" b="1270"/>
                  <wp:docPr id="983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object w:dxaOrig="3349" w:dyaOrig="2708">
                <v:shape id="_x0000_i1026" type="#_x0000_t75" style="width:59.65pt;height:47.8pt" o:ole="">
                  <v:imagedata r:id="rId10" o:title=""/>
                </v:shape>
                <o:OLEObject Type="Embed" ProgID="ChemDraw.Document.6.0" ShapeID="_x0000_i1026" DrawAspect="Content" ObjectID="_1626772051" r:id="rId45"/>
              </w:objec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</w:pPr>
            <w:r>
              <w:t>56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</w:pPr>
            <w:r>
              <w:t>7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83CF3</w:t>
            </w:r>
          </w:p>
        </w:tc>
        <w:tc>
          <w:tcPr>
            <w:tcW w:w="171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7A7F275E" wp14:editId="7B163476">
                  <wp:extent cx="777240" cy="475488"/>
                  <wp:effectExtent l="0" t="0" r="0" b="1270"/>
                  <wp:docPr id="984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1DE781B0" wp14:editId="5567094A">
                  <wp:extent cx="777240" cy="475488"/>
                  <wp:effectExtent l="0" t="0" r="0" b="1270"/>
                  <wp:docPr id="985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4E1269">
              <w:rPr>
                <w:rFonts w:ascii="Arial" w:hAnsi="Arial" w:cs="Arial"/>
                <w:noProof/>
              </w:rPr>
              <w:drawing>
                <wp:inline distT="0" distB="0" distL="0" distR="0" wp14:anchorId="6CDC393E" wp14:editId="578CE5CD">
                  <wp:extent cx="896112" cy="832104"/>
                  <wp:effectExtent l="0" t="0" r="0" b="6350"/>
                  <wp:docPr id="986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32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5</w:t>
            </w:r>
          </w:p>
        </w:tc>
        <w:tc>
          <w:tcPr>
            <w:tcW w:w="1080" w:type="dxa"/>
          </w:tcPr>
          <w:p w:rsidR="0046149E" w:rsidRPr="004E126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75</w:t>
            </w:r>
          </w:p>
        </w:tc>
        <w:tc>
          <w:tcPr>
            <w:tcW w:w="1710" w:type="dxa"/>
          </w:tcPr>
          <w:p w:rsidR="0046149E" w:rsidRPr="001323C2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5358C110" wp14:editId="0EF3699E">
                  <wp:extent cx="777240" cy="475488"/>
                  <wp:effectExtent l="0" t="0" r="0" b="1270"/>
                  <wp:docPr id="987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2B278DF8" wp14:editId="277E2615">
                  <wp:extent cx="777240" cy="475488"/>
                  <wp:effectExtent l="0" t="0" r="0" b="1270"/>
                  <wp:docPr id="988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2D87B5F1" wp14:editId="4A5BAEE0">
                  <wp:extent cx="896112" cy="886968"/>
                  <wp:effectExtent l="0" t="0" r="0" b="8890"/>
                  <wp:docPr id="989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86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</w:t>
            </w:r>
          </w:p>
        </w:tc>
        <w:tc>
          <w:tcPr>
            <w:tcW w:w="108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6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BC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3A50966D" wp14:editId="40A79F47">
                  <wp:extent cx="731520" cy="457200"/>
                  <wp:effectExtent l="0" t="0" r="0" b="0"/>
                  <wp:docPr id="99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23C2">
              <w:rPr>
                <w:rFonts w:ascii="Arial" w:hAnsi="Arial" w:cs="Arial"/>
                <w:noProof/>
              </w:rPr>
              <w:drawing>
                <wp:inline distT="0" distB="0" distL="0" distR="0" wp14:anchorId="79962BCC" wp14:editId="111B3C7B">
                  <wp:extent cx="731520" cy="457200"/>
                  <wp:effectExtent l="0" t="0" r="0" b="0"/>
                  <wp:docPr id="99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67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88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C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5CEBE877" wp14:editId="6141F665">
                  <wp:extent cx="740664" cy="429768"/>
                  <wp:effectExtent l="0" t="0" r="2540" b="8890"/>
                  <wp:docPr id="99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664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3A966060" wp14:editId="35FC1AFE">
                  <wp:extent cx="740664" cy="429768"/>
                  <wp:effectExtent l="0" t="0" r="2540" b="8890"/>
                  <wp:docPr id="99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664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53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3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CTF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23A44D21" wp14:editId="712FB012">
                  <wp:extent cx="758952" cy="457200"/>
                  <wp:effectExtent l="0" t="0" r="0" b="0"/>
                  <wp:docPr id="99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4D828E83" wp14:editId="24A207B1">
                  <wp:extent cx="758952" cy="457200"/>
                  <wp:effectExtent l="0" t="0" r="0" b="0"/>
                  <wp:docPr id="99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24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57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CTFP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770DCB71" wp14:editId="6742AC74">
                  <wp:extent cx="758952" cy="457200"/>
                  <wp:effectExtent l="0" t="0" r="0" b="0"/>
                  <wp:docPr id="99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03DEC878" wp14:editId="14BD4D68">
                  <wp:extent cx="758952" cy="457200"/>
                  <wp:effectExtent l="0" t="0" r="0" b="0"/>
                  <wp:docPr id="99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D4F4FE5" wp14:editId="26B8D81D">
                  <wp:extent cx="781050" cy="458823"/>
                  <wp:effectExtent l="0" t="0" r="0" b="0"/>
                  <wp:docPr id="99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6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1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81</w:t>
            </w:r>
          </w:p>
        </w:tc>
        <w:tc>
          <w:tcPr>
            <w:tcW w:w="171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1C4794CC" wp14:editId="01241BCC">
                  <wp:extent cx="493776" cy="429768"/>
                  <wp:effectExtent l="0" t="0" r="1905" b="8890"/>
                  <wp:docPr id="999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42146C">
              <w:rPr>
                <w:rFonts w:ascii="Arial" w:hAnsi="Arial" w:cs="Arial"/>
                <w:noProof/>
              </w:rPr>
              <w:drawing>
                <wp:inline distT="0" distB="0" distL="0" distR="0" wp14:anchorId="614B11BC" wp14:editId="17F45515">
                  <wp:extent cx="493776" cy="429768"/>
                  <wp:effectExtent l="0" t="0" r="1905" b="8890"/>
                  <wp:docPr id="1000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776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370C845" wp14:editId="68BFB709">
                  <wp:extent cx="781050" cy="458823"/>
                  <wp:effectExtent l="0" t="0" r="0" b="0"/>
                  <wp:docPr id="1001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3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4Cl</w:t>
            </w:r>
          </w:p>
        </w:tc>
        <w:tc>
          <w:tcPr>
            <w:tcW w:w="1710" w:type="dxa"/>
          </w:tcPr>
          <w:p w:rsidR="0046149E" w:rsidRPr="0042146C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26ED3">
              <w:rPr>
                <w:rFonts w:ascii="Arial" w:hAnsi="Arial" w:cs="Arial"/>
                <w:noProof/>
              </w:rPr>
              <w:drawing>
                <wp:inline distT="0" distB="0" distL="0" distR="0" wp14:anchorId="1DDDC869" wp14:editId="605E2C73">
                  <wp:extent cx="704088" cy="457200"/>
                  <wp:effectExtent l="0" t="0" r="0" b="0"/>
                  <wp:docPr id="1002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088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42146C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26ED3">
              <w:rPr>
                <w:rFonts w:ascii="Arial" w:hAnsi="Arial" w:cs="Arial"/>
                <w:noProof/>
              </w:rPr>
              <w:drawing>
                <wp:inline distT="0" distB="0" distL="0" distR="0" wp14:anchorId="17DC1C7C" wp14:editId="723D7951">
                  <wp:extent cx="704088" cy="457200"/>
                  <wp:effectExtent l="0" t="0" r="0" b="0"/>
                  <wp:docPr id="1003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088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B640213" wp14:editId="06B0713E">
                  <wp:extent cx="781050" cy="458823"/>
                  <wp:effectExtent l="0" t="0" r="0" b="0"/>
                  <wp:docPr id="1004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1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3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TMP</w:t>
            </w:r>
          </w:p>
        </w:tc>
        <w:tc>
          <w:tcPr>
            <w:tcW w:w="1710" w:type="dxa"/>
          </w:tcPr>
          <w:p w:rsidR="0046149E" w:rsidRPr="00526ED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26ED3">
              <w:rPr>
                <w:rFonts w:ascii="Arial" w:hAnsi="Arial" w:cs="Arial"/>
                <w:noProof/>
              </w:rPr>
              <w:drawing>
                <wp:inline distT="0" distB="0" distL="0" distR="0" wp14:anchorId="39F4FEF0" wp14:editId="06E5057F">
                  <wp:extent cx="795528" cy="612648"/>
                  <wp:effectExtent l="0" t="0" r="0" b="0"/>
                  <wp:docPr id="1005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612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526ED3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26ED3">
              <w:rPr>
                <w:rFonts w:ascii="Arial" w:hAnsi="Arial" w:cs="Arial"/>
                <w:noProof/>
              </w:rPr>
              <w:drawing>
                <wp:inline distT="0" distB="0" distL="0" distR="0" wp14:anchorId="1B10977B" wp14:editId="669001F4">
                  <wp:extent cx="795528" cy="612648"/>
                  <wp:effectExtent l="0" t="0" r="0" b="0"/>
                  <wp:docPr id="1006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612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3DA7D74A" wp14:editId="6AFB1011">
                  <wp:extent cx="781050" cy="458823"/>
                  <wp:effectExtent l="0" t="0" r="0" b="0"/>
                  <wp:docPr id="1007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8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25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BT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3CA44261" wp14:editId="049353CA">
                  <wp:extent cx="685800" cy="448056"/>
                  <wp:effectExtent l="0" t="0" r="0" b="9525"/>
                  <wp:docPr id="1008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230229FA" wp14:editId="25111B23">
                  <wp:extent cx="685800" cy="448056"/>
                  <wp:effectExtent l="0" t="0" r="0" b="9525"/>
                  <wp:docPr id="1009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54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42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BTP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1C4AD3DA" wp14:editId="7DAE0644">
                  <wp:extent cx="685800" cy="448056"/>
                  <wp:effectExtent l="0" t="0" r="0" b="9525"/>
                  <wp:docPr id="1010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18336820" wp14:editId="072E4C33">
                  <wp:extent cx="685800" cy="448056"/>
                  <wp:effectExtent l="0" t="0" r="0" b="9525"/>
                  <wp:docPr id="101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162DF953" wp14:editId="7CC2B2D9">
                  <wp:extent cx="781050" cy="458823"/>
                  <wp:effectExtent l="0" t="0" r="0" b="0"/>
                  <wp:docPr id="1012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12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43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BTPCA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54543CE5" wp14:editId="3EB10604">
                  <wp:extent cx="685800" cy="448056"/>
                  <wp:effectExtent l="0" t="0" r="0" b="9525"/>
                  <wp:docPr id="1013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2840A5B7" wp14:editId="53222449">
                  <wp:extent cx="685800" cy="448056"/>
                  <wp:effectExtent l="0" t="0" r="0" b="9525"/>
                  <wp:docPr id="1014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5FD6F74F" wp14:editId="54DA7607">
                  <wp:extent cx="896112" cy="886968"/>
                  <wp:effectExtent l="0" t="0" r="0" b="8890"/>
                  <wp:docPr id="1015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112" cy="886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2</w:t>
            </w:r>
          </w:p>
        </w:tc>
        <w:tc>
          <w:tcPr>
            <w:tcW w:w="108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89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biP</w:t>
            </w:r>
          </w:p>
        </w:tc>
        <w:tc>
          <w:tcPr>
            <w:tcW w:w="171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5BEECCB3" wp14:editId="732FC6EA">
                  <wp:extent cx="932688" cy="676656"/>
                  <wp:effectExtent l="0" t="0" r="0" b="9525"/>
                  <wp:docPr id="1016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2688" cy="676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137BEA">
              <w:rPr>
                <w:rFonts w:ascii="Arial" w:hAnsi="Arial" w:cs="Arial"/>
                <w:noProof/>
              </w:rPr>
              <w:drawing>
                <wp:inline distT="0" distB="0" distL="0" distR="0" wp14:anchorId="0AEF01B0" wp14:editId="0E206806">
                  <wp:extent cx="932688" cy="676656"/>
                  <wp:effectExtent l="0" t="0" r="0" b="9525"/>
                  <wp:docPr id="1017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2688" cy="676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Pr="008559A9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432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786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-Cinn</w:t>
            </w:r>
          </w:p>
        </w:tc>
        <w:tc>
          <w:tcPr>
            <w:tcW w:w="171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63CEC">
              <w:rPr>
                <w:rFonts w:ascii="Arial" w:hAnsi="Arial" w:cs="Arial"/>
                <w:noProof/>
              </w:rPr>
              <w:drawing>
                <wp:inline distT="0" distB="0" distL="0" distR="0" wp14:anchorId="0C4372AB" wp14:editId="1292BE59">
                  <wp:extent cx="795528" cy="411480"/>
                  <wp:effectExtent l="0" t="0" r="5080" b="7620"/>
                  <wp:docPr id="1018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4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63CEC">
              <w:rPr>
                <w:rFonts w:ascii="Arial" w:hAnsi="Arial" w:cs="Arial"/>
                <w:noProof/>
              </w:rPr>
              <w:drawing>
                <wp:inline distT="0" distB="0" distL="0" distR="0" wp14:anchorId="229D26F6" wp14:editId="01EC81EA">
                  <wp:extent cx="795528" cy="411480"/>
                  <wp:effectExtent l="0" t="0" r="5080" b="7620"/>
                  <wp:docPr id="1019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4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</w: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gt;5000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gt;5000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5</w:t>
            </w:r>
          </w:p>
        </w:tc>
        <w:tc>
          <w:tcPr>
            <w:tcW w:w="1507" w:type="dxa"/>
          </w:tcPr>
          <w:p w:rsidR="0046149E" w:rsidRPr="00970486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81C</w:t>
            </w:r>
          </w:p>
        </w:tc>
        <w:tc>
          <w:tcPr>
            <w:tcW w:w="171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63CEC">
              <w:rPr>
                <w:rFonts w:ascii="Arial" w:hAnsi="Arial" w:cs="Arial"/>
                <w:noProof/>
              </w:rPr>
              <w:drawing>
                <wp:inline distT="0" distB="0" distL="0" distR="0" wp14:anchorId="6940999D" wp14:editId="6E52114C">
                  <wp:extent cx="795528" cy="411480"/>
                  <wp:effectExtent l="0" t="0" r="5080" b="7620"/>
                  <wp:docPr id="1020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4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:rsidR="0046149E" w:rsidRPr="00137BEA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563CEC">
              <w:rPr>
                <w:rFonts w:ascii="Arial" w:hAnsi="Arial" w:cs="Arial"/>
                <w:noProof/>
              </w:rPr>
              <w:drawing>
                <wp:inline distT="0" distB="0" distL="0" distR="0" wp14:anchorId="5D6E8BB7" wp14:editId="74F2D61A">
                  <wp:extent cx="795528" cy="411480"/>
                  <wp:effectExtent l="0" t="0" r="5080" b="7620"/>
                  <wp:docPr id="1021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528" cy="4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 w:rsidRPr="00B034C1">
              <w:rPr>
                <w:rFonts w:ascii="Arial" w:hAnsi="Arial" w:cs="Arial"/>
                <w:noProof/>
              </w:rPr>
              <w:drawing>
                <wp:inline distT="0" distB="0" distL="0" distR="0" wp14:anchorId="230C8F7E" wp14:editId="33E9ABEB">
                  <wp:extent cx="781050" cy="458823"/>
                  <wp:effectExtent l="0" t="0" r="0" b="0"/>
                  <wp:docPr id="1022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957" cy="47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gt;2500</w:t>
            </w:r>
          </w:p>
        </w:tc>
        <w:tc>
          <w:tcPr>
            <w:tcW w:w="1080" w:type="dxa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gt;2500</w:t>
            </w: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rPr>
          <w:trHeight w:val="737"/>
        </w:trPr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507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H</w:t>
            </w:r>
          </w:p>
        </w:tc>
        <w:tc>
          <w:tcPr>
            <w:tcW w:w="5400" w:type="dxa"/>
            <w:gridSpan w:val="3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object w:dxaOrig="2638" w:dyaOrig="1654">
                <v:shape id="_x0000_i1027" type="#_x0000_t75" style="width:132.2pt;height:82.75pt" o:ole="">
                  <v:imagedata r:id="rId55" o:title=""/>
                </v:shape>
                <o:OLEObject Type="Embed" ProgID="ChemDraw.Document.6.0" ShapeID="_x0000_i1027" DrawAspect="Content" ObjectID="_1626772052" r:id="rId56"/>
              </w:objec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562 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</w:p>
        </w:tc>
      </w:tr>
      <w:tr w:rsidR="0046149E" w:rsidRPr="00970486" w:rsidTr="007318AA">
        <w:tblPrEx>
          <w:tblLook w:val="04A0" w:firstRow="1" w:lastRow="0" w:firstColumn="1" w:lastColumn="0" w:noHBand="0" w:noVBand="1"/>
        </w:tblPrEx>
        <w:trPr>
          <w:trHeight w:val="737"/>
        </w:trPr>
        <w:tc>
          <w:tcPr>
            <w:tcW w:w="738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507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190B</w:t>
            </w:r>
          </w:p>
        </w:tc>
        <w:tc>
          <w:tcPr>
            <w:tcW w:w="5400" w:type="dxa"/>
            <w:gridSpan w:val="3"/>
          </w:tcPr>
          <w:p w:rsidR="0046149E" w:rsidRPr="00B034C1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object w:dxaOrig="2954" w:dyaOrig="1848">
                <v:shape id="_x0000_i1028" type="#_x0000_t75" style="width:147.75pt;height:91.9pt" o:ole="">
                  <v:imagedata r:id="rId57" o:title=""/>
                </v:shape>
                <o:OLEObject Type="Embed" ProgID="ChemDraw.Document.6.0" ShapeID="_x0000_i1028" DrawAspect="Content" ObjectID="_1626772053" r:id="rId58"/>
              </w:object>
            </w:r>
          </w:p>
        </w:tc>
        <w:tc>
          <w:tcPr>
            <w:tcW w:w="99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46</w:t>
            </w:r>
          </w:p>
        </w:tc>
        <w:tc>
          <w:tcPr>
            <w:tcW w:w="1080" w:type="dxa"/>
          </w:tcPr>
          <w:p w:rsidR="0046149E" w:rsidRDefault="0046149E" w:rsidP="007318AA">
            <w:pPr>
              <w:jc w:val="both"/>
              <w:rPr>
                <w:rFonts w:ascii="Arial" w:hAnsi="Arial" w:cs="Arial"/>
                <w:noProof/>
              </w:rPr>
            </w:pPr>
          </w:p>
        </w:tc>
      </w:tr>
    </w:tbl>
    <w:p w:rsidR="0046149E" w:rsidRDefault="0046149E" w:rsidP="0046149E"/>
    <w:p w:rsidR="0046149E" w:rsidRPr="0046149E" w:rsidRDefault="0046149E" w:rsidP="0046149E"/>
    <w:sectPr w:rsidR="0046149E" w:rsidRPr="00461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196B" w:rsidRDefault="003D196B" w:rsidP="00C57263">
      <w:pPr>
        <w:spacing w:after="0" w:line="240" w:lineRule="auto"/>
      </w:pPr>
      <w:r>
        <w:separator/>
      </w:r>
    </w:p>
  </w:endnote>
  <w:endnote w:type="continuationSeparator" w:id="0">
    <w:p w:rsidR="003D196B" w:rsidRDefault="003D196B" w:rsidP="00C57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196B" w:rsidRDefault="003D196B" w:rsidP="00C57263">
      <w:pPr>
        <w:spacing w:after="0" w:line="240" w:lineRule="auto"/>
      </w:pPr>
      <w:r>
        <w:separator/>
      </w:r>
    </w:p>
  </w:footnote>
  <w:footnote w:type="continuationSeparator" w:id="0">
    <w:p w:rsidR="003D196B" w:rsidRDefault="003D196B" w:rsidP="00C57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263"/>
    <w:rsid w:val="000236F1"/>
    <w:rsid w:val="000B65D5"/>
    <w:rsid w:val="003454BD"/>
    <w:rsid w:val="003D196B"/>
    <w:rsid w:val="0046149E"/>
    <w:rsid w:val="00790E4A"/>
    <w:rsid w:val="0098576D"/>
    <w:rsid w:val="00A95FA7"/>
    <w:rsid w:val="00B101F4"/>
    <w:rsid w:val="00B52C05"/>
    <w:rsid w:val="00C27246"/>
    <w:rsid w:val="00C50D23"/>
    <w:rsid w:val="00C57263"/>
    <w:rsid w:val="00E21D7F"/>
    <w:rsid w:val="00E7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9A4CEBB"/>
  <w15:chartTrackingRefBased/>
  <w15:docId w15:val="{C458077F-97C7-440B-9F7B-802B5BE1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63"/>
  </w:style>
  <w:style w:type="paragraph" w:styleId="Footer">
    <w:name w:val="footer"/>
    <w:basedOn w:val="Normal"/>
    <w:link w:val="FooterChar"/>
    <w:uiPriority w:val="99"/>
    <w:unhideWhenUsed/>
    <w:rsid w:val="00C5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39.emf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54" Type="http://schemas.openxmlformats.org/officeDocument/2006/relationships/image" Target="media/image47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1.bin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oleObject" Target="embeddings/oleObject2.bin"/><Relationship Id="rId53" Type="http://schemas.openxmlformats.org/officeDocument/2006/relationships/image" Target="media/image46.emf"/><Relationship Id="rId58" Type="http://schemas.openxmlformats.org/officeDocument/2006/relationships/oleObject" Target="embeddings/oleObject4.bin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2.emf"/><Relationship Id="rId57" Type="http://schemas.openxmlformats.org/officeDocument/2006/relationships/image" Target="media/image49.emf"/><Relationship Id="rId10" Type="http://schemas.openxmlformats.org/officeDocument/2006/relationships/image" Target="media/image5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5.emf"/><Relationship Id="rId6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1.emf"/><Relationship Id="rId56" Type="http://schemas.openxmlformats.org/officeDocument/2006/relationships/oleObject" Target="embeddings/oleObject3.bin"/><Relationship Id="rId8" Type="http://schemas.openxmlformats.org/officeDocument/2006/relationships/image" Target="media/image3.emf"/><Relationship Id="rId51" Type="http://schemas.openxmlformats.org/officeDocument/2006/relationships/image" Target="media/image44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Roden</cp:lastModifiedBy>
  <cp:revision>10</cp:revision>
  <dcterms:created xsi:type="dcterms:W3CDTF">2019-01-20T20:52:00Z</dcterms:created>
  <dcterms:modified xsi:type="dcterms:W3CDTF">2019-08-08T16:20:00Z</dcterms:modified>
</cp:coreProperties>
</file>